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Table S2.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1576"/>
        <w:gridCol w:w="1416"/>
        <w:gridCol w:w="1496"/>
        <w:gridCol w:w="1496"/>
        <w:gridCol w:w="1029"/>
      </w:tblGrid>
      <w:tr>
        <w:trPr/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toba 2005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uguissory 2005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gnokhoun 2005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gnokhoun and Touguissory 2005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individuals sequenced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haplotypes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s shared with other populations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with Magnokhoun)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with Fotoba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with Fotoba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0T07:49:00Z</dcterms:created>
  <dc:creator>Naomi Dyer</dc:creator>
  <dc:description/>
  <cp:keywords/>
  <dc:language>en-US</dc:language>
  <cp:lastModifiedBy>psolano</cp:lastModifiedBy>
  <dcterms:modified xsi:type="dcterms:W3CDTF">2009-01-26T17:17:00Z</dcterms:modified>
  <cp:revision>4</cp:revision>
  <dc:subject/>
  <dc:title>Table Y</dc:title>
</cp:coreProperties>
</file>